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086A1" w14:textId="2913DE82" w:rsidR="00D324CA" w:rsidRPr="009746D3" w:rsidRDefault="00671018" w:rsidP="00671018">
      <w:pPr>
        <w:spacing w:line="480" w:lineRule="auto"/>
        <w:rPr>
          <w:rFonts w:ascii="Times New Roman" w:hAnsi="Times New Roman" w:cs="Times New Roman"/>
          <w:b/>
          <w:lang w:eastAsia="ja-JP"/>
        </w:rPr>
      </w:pPr>
      <w:r w:rsidRPr="00AD3984">
        <w:rPr>
          <w:rFonts w:ascii="Times New Roman" w:hAnsi="Times New Roman" w:cs="Times New Roman"/>
          <w:b/>
        </w:rPr>
        <w:t xml:space="preserve">Table </w:t>
      </w:r>
      <w:r w:rsidR="00E27056">
        <w:rPr>
          <w:rFonts w:ascii="Times New Roman" w:hAnsi="Times New Roman" w:cs="Times New Roman"/>
          <w:b/>
        </w:rPr>
        <w:t>S1</w:t>
      </w:r>
      <w:r w:rsidRPr="00AD3984">
        <w:rPr>
          <w:rFonts w:ascii="Times New Roman" w:hAnsi="Times New Roman" w:cs="Times New Roman"/>
          <w:b/>
        </w:rPr>
        <w:t xml:space="preserve">. </w:t>
      </w:r>
      <w:bookmarkStart w:id="0" w:name="_Hlk40357021"/>
      <w:r w:rsidRPr="009746D3">
        <w:rPr>
          <w:rFonts w:ascii="Times New Roman" w:hAnsi="Times New Roman" w:cs="Times New Roman"/>
          <w:b/>
        </w:rPr>
        <w:t>Primers used for RT-PCR</w:t>
      </w:r>
      <w:bookmarkStart w:id="1" w:name="_Hlk178264554"/>
      <w:bookmarkEnd w:id="0"/>
    </w:p>
    <w:tbl>
      <w:tblPr>
        <w:tblStyle w:val="2"/>
        <w:tblW w:w="760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5600"/>
      </w:tblGrid>
      <w:tr w:rsidR="00D324CA" w:rsidRPr="004A0215" w14:paraId="21A3EA82" w14:textId="77777777" w:rsidTr="00B33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849B225" w14:textId="77777777" w:rsidR="00D324CA" w:rsidRPr="004A0215" w:rsidRDefault="00D324CA" w:rsidP="0065198A">
            <w:pPr>
              <w:rPr>
                <w:rFonts w:ascii="Arial" w:eastAsia="Yu Gothic" w:hAnsi="Arial" w:cs="Arial"/>
                <w:b w:val="0"/>
                <w:bCs w:val="0"/>
                <w:color w:val="000000"/>
                <w:sz w:val="16"/>
                <w:szCs w:val="16"/>
                <w:lang w:eastAsia="ja-JP"/>
              </w:rPr>
            </w:pPr>
            <w:bookmarkStart w:id="2" w:name="_Hlk178264459"/>
            <w:r w:rsidRPr="004A0215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Primer Target</w:t>
            </w:r>
          </w:p>
        </w:tc>
        <w:tc>
          <w:tcPr>
            <w:tcW w:w="5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E43FF3F" w14:textId="77777777" w:rsidR="00D324CA" w:rsidRPr="004A0215" w:rsidRDefault="00D324CA" w:rsidP="006519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 w:val="0"/>
                <w:bCs w:val="0"/>
                <w:color w:val="000000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Sequence</w:t>
            </w:r>
          </w:p>
        </w:tc>
      </w:tr>
      <w:tr w:rsidR="00D324CA" w:rsidRPr="004A0215" w14:paraId="2A96B784" w14:textId="77777777" w:rsidTr="00B3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8682FCE" w14:textId="77777777" w:rsidR="00D324CA" w:rsidRPr="004A0215" w:rsidRDefault="00D324CA" w:rsidP="0065198A">
            <w:pPr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GAPDH</w:t>
            </w:r>
          </w:p>
        </w:tc>
        <w:tc>
          <w:tcPr>
            <w:tcW w:w="560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FFEBC9D" w14:textId="77777777" w:rsidR="00D324CA" w:rsidRPr="004A0215" w:rsidRDefault="00D324CA" w:rsidP="00651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  <w:r w:rsidRPr="00066D60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</w:t>
            </w:r>
            <w:r>
              <w:rPr>
                <w:rFonts w:ascii="Arial" w:eastAsia="Yu Gothic" w:hAnsi="Arial" w:cs="Arial"/>
                <w:sz w:val="16"/>
                <w:szCs w:val="16"/>
                <w:lang w:eastAsia="ja-JP"/>
              </w:rPr>
              <w:t>’</w:t>
            </w:r>
            <w:r w:rsidRPr="00066D60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-AGG TCG GTG TGA ACG GAT TTG-3</w:t>
            </w:r>
            <w:r>
              <w:rPr>
                <w:rFonts w:ascii="Arial" w:eastAsia="Yu Gothic" w:hAnsi="Arial" w:cs="Arial"/>
                <w:sz w:val="16"/>
                <w:szCs w:val="16"/>
                <w:lang w:eastAsia="ja-JP"/>
              </w:rPr>
              <w:t>’</w:t>
            </w:r>
            <w:r w:rsidRPr="00066D60">
              <w:rPr>
                <w:rFonts w:ascii="Arial" w:eastAsia="Yu Gothic" w:hAnsi="Arial" w:cs="Arial"/>
                <w:sz w:val="16"/>
                <w:szCs w:val="16"/>
                <w:lang w:eastAsia="ja-JP"/>
              </w:rPr>
              <w:t xml:space="preserve"> (forward)</w:t>
            </w:r>
          </w:p>
        </w:tc>
      </w:tr>
      <w:tr w:rsidR="00D324CA" w:rsidRPr="004A0215" w14:paraId="332218D8" w14:textId="77777777" w:rsidTr="00B33C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730B0CAE" w14:textId="77777777" w:rsidR="00D324CA" w:rsidRPr="004A0215" w:rsidRDefault="00D324CA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5600" w:type="dxa"/>
            <w:noWrap/>
            <w:hideMark/>
          </w:tcPr>
          <w:p w14:paraId="09F2653A" w14:textId="77777777" w:rsidR="00D324CA" w:rsidRPr="004A0215" w:rsidRDefault="00D324CA" w:rsidP="00651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  <w:r w:rsidRPr="00066D60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</w:t>
            </w:r>
            <w:r>
              <w:rPr>
                <w:rFonts w:ascii="Arial" w:eastAsia="Yu Gothic" w:hAnsi="Arial" w:cs="Arial"/>
                <w:sz w:val="16"/>
                <w:szCs w:val="16"/>
                <w:lang w:eastAsia="ja-JP"/>
              </w:rPr>
              <w:t>’</w:t>
            </w:r>
            <w:r w:rsidRPr="00066D60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-TGT AGA CCA TGT AGT TGA GGT CA-3</w:t>
            </w:r>
            <w:r>
              <w:rPr>
                <w:rFonts w:ascii="Arial" w:eastAsia="Yu Gothic" w:hAnsi="Arial" w:cs="Arial"/>
                <w:sz w:val="16"/>
                <w:szCs w:val="16"/>
                <w:lang w:eastAsia="ja-JP"/>
              </w:rPr>
              <w:t>’</w:t>
            </w:r>
            <w:r w:rsidRPr="00066D60">
              <w:rPr>
                <w:rFonts w:ascii="Arial" w:eastAsia="Yu Gothic" w:hAnsi="Arial" w:cs="Arial"/>
                <w:sz w:val="16"/>
                <w:szCs w:val="16"/>
                <w:lang w:eastAsia="ja-JP"/>
              </w:rPr>
              <w:t xml:space="preserve"> (reverse)</w:t>
            </w:r>
          </w:p>
        </w:tc>
      </w:tr>
      <w:tr w:rsidR="00D324CA" w:rsidRPr="004A0215" w14:paraId="5A2ED041" w14:textId="77777777" w:rsidTr="00B33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1FE7D7" w14:textId="77777777" w:rsidR="00D324CA" w:rsidRPr="004A0215" w:rsidRDefault="00D324CA" w:rsidP="0065198A">
            <w:pPr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SLPI</w:t>
            </w:r>
          </w:p>
        </w:tc>
        <w:tc>
          <w:tcPr>
            <w:tcW w:w="56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0E06FC" w14:textId="77777777" w:rsidR="00D324CA" w:rsidRPr="004A0215" w:rsidRDefault="00D324CA" w:rsidP="00651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  <w:r w:rsidRPr="00066D60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</w:t>
            </w:r>
            <w:r>
              <w:rPr>
                <w:rFonts w:ascii="Arial" w:eastAsia="Yu Gothic" w:hAnsi="Arial" w:cs="Arial"/>
                <w:sz w:val="16"/>
                <w:szCs w:val="16"/>
                <w:lang w:eastAsia="ja-JP"/>
              </w:rPr>
              <w:t>’</w:t>
            </w:r>
            <w:r w:rsidRPr="00066D60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-GGC CTT TTA CCT TTC ACG GTG-3</w:t>
            </w:r>
            <w:r>
              <w:rPr>
                <w:rFonts w:ascii="Arial" w:eastAsia="Yu Gothic" w:hAnsi="Arial" w:cs="Arial"/>
                <w:sz w:val="16"/>
                <w:szCs w:val="16"/>
                <w:lang w:eastAsia="ja-JP"/>
              </w:rPr>
              <w:t>’</w:t>
            </w:r>
            <w:r w:rsidRPr="00066D60">
              <w:rPr>
                <w:rFonts w:ascii="Arial" w:eastAsia="Yu Gothic" w:hAnsi="Arial" w:cs="Arial"/>
                <w:sz w:val="16"/>
                <w:szCs w:val="16"/>
                <w:lang w:eastAsia="ja-JP"/>
              </w:rPr>
              <w:t xml:space="preserve"> (forward)</w:t>
            </w:r>
          </w:p>
        </w:tc>
      </w:tr>
      <w:tr w:rsidR="00D324CA" w:rsidRPr="004A0215" w14:paraId="44F5E9B7" w14:textId="77777777" w:rsidTr="001667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14:paraId="50F83E3B" w14:textId="77777777" w:rsidR="00D324CA" w:rsidRPr="004A0215" w:rsidRDefault="00D324CA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5600" w:type="dxa"/>
            <w:noWrap/>
            <w:hideMark/>
          </w:tcPr>
          <w:p w14:paraId="5E78377F" w14:textId="2A6D3C7B" w:rsidR="0016672F" w:rsidRPr="004A0215" w:rsidRDefault="00D324CA" w:rsidP="00651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</w:pPr>
            <w:r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  <w:t>5</w:t>
            </w:r>
            <w:r>
              <w:rPr>
                <w:rFonts w:ascii="Arial" w:eastAsia="Yu Gothic" w:hAnsi="Arial" w:cs="Arial"/>
                <w:sz w:val="16"/>
                <w:szCs w:val="16"/>
                <w:lang w:eastAsia="ja-JP"/>
              </w:rPr>
              <w:t>’</w:t>
            </w:r>
            <w:r w:rsidRPr="00066D60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-TAC GGC ATT GTG GCT TCT CAA-3</w:t>
            </w:r>
            <w:r>
              <w:rPr>
                <w:rFonts w:ascii="Arial" w:eastAsia="Yu Gothic" w:hAnsi="Arial" w:cs="Arial"/>
                <w:sz w:val="16"/>
                <w:szCs w:val="16"/>
                <w:lang w:eastAsia="ja-JP"/>
              </w:rPr>
              <w:t>’</w:t>
            </w:r>
            <w:r w:rsidRPr="00066D60">
              <w:rPr>
                <w:rFonts w:ascii="Arial" w:eastAsia="Yu Gothic" w:hAnsi="Arial" w:cs="Arial"/>
                <w:sz w:val="16"/>
                <w:szCs w:val="16"/>
                <w:lang w:eastAsia="ja-JP"/>
              </w:rPr>
              <w:t xml:space="preserve"> (reverse)</w:t>
            </w:r>
          </w:p>
        </w:tc>
      </w:tr>
      <w:tr w:rsidR="0016672F" w:rsidRPr="004A0215" w14:paraId="00FB5B78" w14:textId="77777777" w:rsidTr="0016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bottom w:val="none" w:sz="0" w:space="0" w:color="auto"/>
            </w:tcBorders>
            <w:noWrap/>
          </w:tcPr>
          <w:p w14:paraId="7977549C" w14:textId="60C76E7A" w:rsidR="0016672F" w:rsidRPr="004A0215" w:rsidRDefault="0016672F" w:rsidP="0065198A">
            <w:pPr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</w:pPr>
            <w:r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  <w:t>Nramp1</w:t>
            </w:r>
          </w:p>
        </w:tc>
        <w:tc>
          <w:tcPr>
            <w:tcW w:w="5600" w:type="dxa"/>
            <w:tcBorders>
              <w:bottom w:val="none" w:sz="0" w:space="0" w:color="auto"/>
            </w:tcBorders>
            <w:noWrap/>
          </w:tcPr>
          <w:p w14:paraId="71F5E266" w14:textId="42D250D9" w:rsidR="0016672F" w:rsidRDefault="0016672F" w:rsidP="00651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</w:pPr>
            <w:r w:rsidRPr="0016672F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’-GCA GGC CCA GTT ATG GCT C-3’</w:t>
            </w:r>
            <w:r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  <w:t xml:space="preserve"> (forward)</w:t>
            </w:r>
          </w:p>
        </w:tc>
      </w:tr>
      <w:tr w:rsidR="0016672F" w:rsidRPr="004A0215" w14:paraId="2807E76E" w14:textId="77777777" w:rsidTr="0016672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</w:tcPr>
          <w:p w14:paraId="2102437B" w14:textId="77777777" w:rsidR="0016672F" w:rsidRPr="004A0215" w:rsidRDefault="0016672F" w:rsidP="0065198A">
            <w:pPr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</w:pPr>
          </w:p>
        </w:tc>
        <w:tc>
          <w:tcPr>
            <w:tcW w:w="5600" w:type="dxa"/>
            <w:noWrap/>
          </w:tcPr>
          <w:p w14:paraId="6EE37B8E" w14:textId="0CE8AC07" w:rsidR="0016672F" w:rsidRDefault="0016672F" w:rsidP="00651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</w:pPr>
            <w:r w:rsidRPr="0016672F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’-CAG GCT GAA TGT ACC CTG GTC-3’</w:t>
            </w:r>
            <w:r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  <w:t xml:space="preserve"> (reverse)</w:t>
            </w:r>
          </w:p>
        </w:tc>
      </w:tr>
      <w:tr w:rsidR="0016672F" w:rsidRPr="004A0215" w14:paraId="60A1E0EE" w14:textId="77777777" w:rsidTr="00166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bottom w:val="none" w:sz="0" w:space="0" w:color="auto"/>
            </w:tcBorders>
            <w:noWrap/>
          </w:tcPr>
          <w:p w14:paraId="701177C2" w14:textId="6704C1ED" w:rsidR="0016672F" w:rsidRPr="004A0215" w:rsidRDefault="0016672F" w:rsidP="0065198A">
            <w:pPr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</w:pPr>
            <w:r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  <w:t>HO-1</w:t>
            </w:r>
          </w:p>
        </w:tc>
        <w:tc>
          <w:tcPr>
            <w:tcW w:w="5600" w:type="dxa"/>
            <w:tcBorders>
              <w:bottom w:val="none" w:sz="0" w:space="0" w:color="auto"/>
            </w:tcBorders>
            <w:noWrap/>
          </w:tcPr>
          <w:p w14:paraId="692C395F" w14:textId="2B6AFD3C" w:rsidR="0016672F" w:rsidRDefault="0016672F" w:rsidP="006519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</w:pPr>
            <w:r w:rsidRPr="0016672F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’-AAG CCG AGA ATG CTG AGT TCA-3’</w:t>
            </w:r>
            <w:r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  <w:t xml:space="preserve"> (forward)</w:t>
            </w:r>
          </w:p>
        </w:tc>
      </w:tr>
      <w:tr w:rsidR="0016672F" w:rsidRPr="004A0215" w14:paraId="28B29462" w14:textId="77777777" w:rsidTr="00B33C6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bottom w:val="single" w:sz="4" w:space="0" w:color="auto"/>
            </w:tcBorders>
            <w:noWrap/>
          </w:tcPr>
          <w:p w14:paraId="293CBEC2" w14:textId="77777777" w:rsidR="0016672F" w:rsidRPr="004A0215" w:rsidRDefault="0016672F" w:rsidP="0065198A">
            <w:pPr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</w:pPr>
          </w:p>
        </w:tc>
        <w:tc>
          <w:tcPr>
            <w:tcW w:w="5600" w:type="dxa"/>
            <w:tcBorders>
              <w:bottom w:val="single" w:sz="4" w:space="0" w:color="auto"/>
            </w:tcBorders>
            <w:noWrap/>
          </w:tcPr>
          <w:p w14:paraId="1A6ED373" w14:textId="0990A1A3" w:rsidR="0016672F" w:rsidRDefault="0016672F" w:rsidP="00651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</w:pPr>
            <w:r w:rsidRPr="0016672F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’-GCC GTG TAG ATA TGG TAC AAG GA-3’</w:t>
            </w:r>
            <w:r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  <w:t xml:space="preserve"> (reverse)</w:t>
            </w:r>
          </w:p>
        </w:tc>
      </w:tr>
      <w:bookmarkEnd w:id="1"/>
      <w:bookmarkEnd w:id="2"/>
    </w:tbl>
    <w:p w14:paraId="6F006689" w14:textId="64CA9F5C" w:rsidR="00671018" w:rsidRPr="00B33C66" w:rsidRDefault="00671018" w:rsidP="00671018">
      <w:pPr>
        <w:rPr>
          <w:lang w:eastAsia="ja-JP"/>
        </w:rPr>
      </w:pPr>
    </w:p>
    <w:p w14:paraId="4674207D" w14:textId="77777777" w:rsidR="00422636" w:rsidRDefault="00422636" w:rsidP="00121235">
      <w:pPr>
        <w:spacing w:line="480" w:lineRule="exact"/>
        <w:rPr>
          <w:lang w:eastAsia="ja-JP"/>
        </w:rPr>
      </w:pPr>
    </w:p>
    <w:sectPr w:rsidR="00422636" w:rsidSect="004D66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3553F" w14:textId="77777777" w:rsidR="007D2C83" w:rsidRDefault="007D2C83" w:rsidP="00D77234">
      <w:r>
        <w:separator/>
      </w:r>
    </w:p>
  </w:endnote>
  <w:endnote w:type="continuationSeparator" w:id="0">
    <w:p w14:paraId="12055BAF" w14:textId="77777777" w:rsidR="007D2C83" w:rsidRDefault="007D2C83" w:rsidP="00D77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84C758" w14:textId="77777777" w:rsidR="007D2C83" w:rsidRDefault="007D2C83" w:rsidP="00D77234">
      <w:r>
        <w:separator/>
      </w:r>
    </w:p>
  </w:footnote>
  <w:footnote w:type="continuationSeparator" w:id="0">
    <w:p w14:paraId="6735CBEC" w14:textId="77777777" w:rsidR="007D2C83" w:rsidRDefault="007D2C83" w:rsidP="00D77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0F5B"/>
    <w:rsid w:val="00011F78"/>
    <w:rsid w:val="00030F5B"/>
    <w:rsid w:val="00034D0A"/>
    <w:rsid w:val="0004698A"/>
    <w:rsid w:val="00053CE2"/>
    <w:rsid w:val="00062088"/>
    <w:rsid w:val="00064630"/>
    <w:rsid w:val="00066D60"/>
    <w:rsid w:val="000B55BC"/>
    <w:rsid w:val="000C4EF8"/>
    <w:rsid w:val="000C5E78"/>
    <w:rsid w:val="00112CA7"/>
    <w:rsid w:val="00121235"/>
    <w:rsid w:val="0016672F"/>
    <w:rsid w:val="001763D8"/>
    <w:rsid w:val="001C78E7"/>
    <w:rsid w:val="001D7068"/>
    <w:rsid w:val="0025702D"/>
    <w:rsid w:val="00257CAD"/>
    <w:rsid w:val="0027352A"/>
    <w:rsid w:val="0028668E"/>
    <w:rsid w:val="002D223E"/>
    <w:rsid w:val="002D2C7E"/>
    <w:rsid w:val="002E613F"/>
    <w:rsid w:val="002F0DF1"/>
    <w:rsid w:val="002F61C1"/>
    <w:rsid w:val="003139D8"/>
    <w:rsid w:val="00313F77"/>
    <w:rsid w:val="00352004"/>
    <w:rsid w:val="00363206"/>
    <w:rsid w:val="00364957"/>
    <w:rsid w:val="003868F9"/>
    <w:rsid w:val="00393230"/>
    <w:rsid w:val="00396E8C"/>
    <w:rsid w:val="003A0B5C"/>
    <w:rsid w:val="003A10C6"/>
    <w:rsid w:val="003C1BA4"/>
    <w:rsid w:val="00400D5F"/>
    <w:rsid w:val="0042152C"/>
    <w:rsid w:val="00422636"/>
    <w:rsid w:val="00443925"/>
    <w:rsid w:val="004A131A"/>
    <w:rsid w:val="004B5251"/>
    <w:rsid w:val="004B7E6F"/>
    <w:rsid w:val="004C2C90"/>
    <w:rsid w:val="004C518E"/>
    <w:rsid w:val="004C74DF"/>
    <w:rsid w:val="004D4627"/>
    <w:rsid w:val="004D634A"/>
    <w:rsid w:val="004E5A69"/>
    <w:rsid w:val="00530913"/>
    <w:rsid w:val="005311BB"/>
    <w:rsid w:val="005473F0"/>
    <w:rsid w:val="005504A8"/>
    <w:rsid w:val="00552029"/>
    <w:rsid w:val="005C2490"/>
    <w:rsid w:val="005C5135"/>
    <w:rsid w:val="005D0BCC"/>
    <w:rsid w:val="006160F1"/>
    <w:rsid w:val="00621940"/>
    <w:rsid w:val="00641C24"/>
    <w:rsid w:val="00671018"/>
    <w:rsid w:val="006911B7"/>
    <w:rsid w:val="006D05F4"/>
    <w:rsid w:val="006D1E08"/>
    <w:rsid w:val="006F05B8"/>
    <w:rsid w:val="006F27D2"/>
    <w:rsid w:val="00733117"/>
    <w:rsid w:val="00757196"/>
    <w:rsid w:val="00763BF9"/>
    <w:rsid w:val="007803D2"/>
    <w:rsid w:val="007D2C83"/>
    <w:rsid w:val="00807DFE"/>
    <w:rsid w:val="00823304"/>
    <w:rsid w:val="00824687"/>
    <w:rsid w:val="0082616B"/>
    <w:rsid w:val="00846788"/>
    <w:rsid w:val="00893539"/>
    <w:rsid w:val="008E140C"/>
    <w:rsid w:val="008E54A6"/>
    <w:rsid w:val="008F4D69"/>
    <w:rsid w:val="00911478"/>
    <w:rsid w:val="00921CFC"/>
    <w:rsid w:val="0096474D"/>
    <w:rsid w:val="00966B65"/>
    <w:rsid w:val="0098324D"/>
    <w:rsid w:val="00990988"/>
    <w:rsid w:val="009E3C28"/>
    <w:rsid w:val="00A41525"/>
    <w:rsid w:val="00A479F3"/>
    <w:rsid w:val="00A70AF5"/>
    <w:rsid w:val="00A73F65"/>
    <w:rsid w:val="00A76EAA"/>
    <w:rsid w:val="00A927E9"/>
    <w:rsid w:val="00AC78C9"/>
    <w:rsid w:val="00AD3984"/>
    <w:rsid w:val="00AD551A"/>
    <w:rsid w:val="00B155A9"/>
    <w:rsid w:val="00B33C66"/>
    <w:rsid w:val="00B444E6"/>
    <w:rsid w:val="00B75F9A"/>
    <w:rsid w:val="00BB2CFF"/>
    <w:rsid w:val="00BB6DB7"/>
    <w:rsid w:val="00BD674A"/>
    <w:rsid w:val="00BE1D91"/>
    <w:rsid w:val="00C02696"/>
    <w:rsid w:val="00C513D8"/>
    <w:rsid w:val="00C94C9D"/>
    <w:rsid w:val="00CA10B5"/>
    <w:rsid w:val="00CB33D7"/>
    <w:rsid w:val="00CC08AE"/>
    <w:rsid w:val="00CC3149"/>
    <w:rsid w:val="00CC6B31"/>
    <w:rsid w:val="00D05601"/>
    <w:rsid w:val="00D13785"/>
    <w:rsid w:val="00D324CA"/>
    <w:rsid w:val="00D44EB2"/>
    <w:rsid w:val="00D6153D"/>
    <w:rsid w:val="00D77234"/>
    <w:rsid w:val="00D874CB"/>
    <w:rsid w:val="00D96686"/>
    <w:rsid w:val="00DD4840"/>
    <w:rsid w:val="00E20829"/>
    <w:rsid w:val="00E27056"/>
    <w:rsid w:val="00E74825"/>
    <w:rsid w:val="00E965B3"/>
    <w:rsid w:val="00EA26AE"/>
    <w:rsid w:val="00ED4714"/>
    <w:rsid w:val="00EE7314"/>
    <w:rsid w:val="00F35B1E"/>
    <w:rsid w:val="00F37714"/>
    <w:rsid w:val="00F4748A"/>
    <w:rsid w:val="00F50791"/>
    <w:rsid w:val="00F86AB8"/>
    <w:rsid w:val="00F86C07"/>
    <w:rsid w:val="00F934BE"/>
    <w:rsid w:val="00FB1780"/>
    <w:rsid w:val="00FB1DDE"/>
    <w:rsid w:val="00FC30C9"/>
    <w:rsid w:val="00FF04F3"/>
    <w:rsid w:val="00FF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3F6643"/>
  <w15:docId w15:val="{B0DB5395-548F-453B-B00E-4260C984B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A6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5702D"/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5702D"/>
    <w:rPr>
      <w:rFonts w:ascii="Lucida Grande" w:hAnsi="Lucida Grande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7723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77234"/>
  </w:style>
  <w:style w:type="paragraph" w:styleId="a7">
    <w:name w:val="footer"/>
    <w:basedOn w:val="a"/>
    <w:link w:val="a8"/>
    <w:uiPriority w:val="99"/>
    <w:unhideWhenUsed/>
    <w:rsid w:val="00D7723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77234"/>
  </w:style>
  <w:style w:type="table" w:styleId="2">
    <w:name w:val="Plain Table 2"/>
    <w:basedOn w:val="a1"/>
    <w:uiPriority w:val="99"/>
    <w:rsid w:val="00B33C6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6A28D4-C7AD-4FBD-9741-882900686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yama, Masashi (NIH/NIAID) [F]</dc:creator>
  <cp:keywords/>
  <dc:description/>
  <cp:lastModifiedBy>聡介 松村</cp:lastModifiedBy>
  <cp:revision>16</cp:revision>
  <dcterms:created xsi:type="dcterms:W3CDTF">2020-05-07T09:27:00Z</dcterms:created>
  <dcterms:modified xsi:type="dcterms:W3CDTF">2025-12-24T15:28:00Z</dcterms:modified>
</cp:coreProperties>
</file>